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/>
        </w:rPr>
        <w:t xml:space="preserve"> Parental modelling and support items and the likelihood of combinations of physical activity and fruit and vegetable consumption among girl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90"/>
        <w:gridCol w:w="1830"/>
        <w:gridCol w:w="1680"/>
        <w:gridCol w:w="1800"/>
        <w:gridCol w:w="1680"/>
        <w:gridCol w:w="1466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irls (n=421)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High PA / High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High PA / Low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  <w:tc>
          <w:tcPr>
            <w:tcW w:w="3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‘</w:t>
            </w:r>
            <w:r>
              <w:rPr>
                <w:b/>
                <w:lang w:val="en-US"/>
              </w:rPr>
              <w:t>Low PA / High FV’</w:t>
            </w:r>
            <w:r>
              <w:rPr>
                <w:b/>
                <w:b/>
                <w:rtl w:val="true"/>
                <w:lang w:val="en-US"/>
              </w:rPr>
              <w:t>٭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§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 O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†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did physical activity, sport or exercise together with the chi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 (1.3 to 4.5)**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 (1.1 to 4.3)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 (0.5 to 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 (0.9 to 2.5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I/ we ate breakfast at home together with the chi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Lowª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 (0.6 to 3.0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 (0.5 to 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 (1.0 to 3.6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 we ate dinner at home together with the chil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 (0.9 to 2.8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 (1.0 to 4.7)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 (1.0 to 4.5)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 (1.0 to 3.04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>I/we took the child to sports training/lesso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 (1.1 to 2.5)**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 (1.1 to 2.8)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 (0.7 to 2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.1 (0.6 to 1.9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provided money for sport or physical activity that the child d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 (0.9 to 2.0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 (0.7 to 3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 (0.4 to 1.7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provided money to the child to buy snacks, treats or fast fo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u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 (0.7 to 3.0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 (0.6 to 2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 (0.6 to 1.7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 (0.3 to 1.5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 (0.2 to 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4 to 1.2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/we took the child to fast food restauran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wª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u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 (0.3 to 1.1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 (0.3 to 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 (0.5 to 1.1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 (0.3 to 1.2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 (0.1 to 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 (0.2 to 1.1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 xml:space="preserve">ªReferent category.  </w:t>
      </w:r>
      <w:r>
        <w:rPr>
          <w:rtl w:val="true"/>
          <w:lang w:val="en-US"/>
        </w:rPr>
        <w:t>٭</w:t>
      </w:r>
      <w:r>
        <w:rPr>
          <w:lang w:val="en-US"/>
        </w:rPr>
        <w:t>Compared to ‘low PA/low FV’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§ Multinomial logistic regression analyses adjusted for clustering by school and maternal education only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Adjusted for clustering by school, maternal education and all independent variables significantly related at the bivariate level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*P&lt;0.05, **P&lt;0.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6:48:00Z</dcterms:created>
  <dc:creator>psnp</dc:creator>
  <dc:description/>
  <cp:keywords/>
  <dc:language>en-US</dc:language>
  <cp:lastModifiedBy>BMC</cp:lastModifiedBy>
  <dcterms:modified xsi:type="dcterms:W3CDTF">2009-06-11T13:45:00Z</dcterms:modified>
  <cp:revision>2</cp:revision>
  <dc:subject/>
  <dc:title>Table 5</dc:title>
</cp:coreProperties>
</file>